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38EE6D" w14:textId="5FA6B359" w:rsidR="00B84128" w:rsidRDefault="00B84128" w:rsidP="00B65F73">
      <w:pPr>
        <w:widowControl/>
        <w:jc w:val="left"/>
        <w:rPr>
          <w:rFonts w:ascii="Times New Roman" w:hAnsi="Times New Roman" w:cs="Times New Roman"/>
          <w:bCs/>
          <w:iCs/>
          <w:kern w:val="0"/>
          <w:sz w:val="24"/>
          <w:szCs w:val="24"/>
        </w:rPr>
      </w:pPr>
      <w:r>
        <w:rPr>
          <w:noProof/>
        </w:rPr>
        <w:drawing>
          <wp:inline distT="0" distB="0" distL="0" distR="0" wp14:anchorId="680F2773" wp14:editId="4656784F">
            <wp:extent cx="6081823" cy="4373382"/>
            <wp:effectExtent l="0" t="0" r="0" b="825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989" cy="43979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16704D" w14:textId="17D89078" w:rsidR="00B84128" w:rsidRDefault="004230C2" w:rsidP="00413E68">
      <w:pPr>
        <w:spacing w:line="480" w:lineRule="auto"/>
        <w:rPr>
          <w:rFonts w:ascii="Times New Roman" w:hAnsi="Times New Roman" w:cs="Times New Roman"/>
          <w:bCs/>
          <w:iCs/>
          <w:kern w:val="0"/>
          <w:sz w:val="24"/>
          <w:szCs w:val="24"/>
        </w:rPr>
      </w:pPr>
      <w:r w:rsidRPr="00F966A7">
        <w:rPr>
          <w:rFonts w:ascii="Times New Roman" w:hAnsi="Times New Roman" w:cs="Times New Roman"/>
          <w:b/>
          <w:iCs/>
          <w:kern w:val="0"/>
          <w:sz w:val="24"/>
          <w:szCs w:val="24"/>
        </w:rPr>
        <w:t>Supplementary Figure</w:t>
      </w:r>
      <w:r w:rsidR="00F966A7" w:rsidRPr="00F966A7">
        <w:rPr>
          <w:rFonts w:ascii="Times New Roman" w:hAnsi="Times New Roman" w:cs="Times New Roman"/>
          <w:b/>
          <w:iCs/>
          <w:kern w:val="0"/>
          <w:sz w:val="24"/>
          <w:szCs w:val="24"/>
        </w:rPr>
        <w:t xml:space="preserve"> 1.</w:t>
      </w:r>
      <w:r w:rsidR="00F966A7">
        <w:rPr>
          <w:rFonts w:ascii="Times New Roman" w:hAnsi="Times New Roman" w:cs="Times New Roman"/>
          <w:bCs/>
          <w:iCs/>
          <w:kern w:val="0"/>
          <w:sz w:val="24"/>
          <w:szCs w:val="24"/>
        </w:rPr>
        <w:t xml:space="preserve"> </w:t>
      </w:r>
      <w:r w:rsidR="00F966A7" w:rsidRPr="00F966A7">
        <w:rPr>
          <w:rFonts w:ascii="Times New Roman" w:hAnsi="Times New Roman" w:cs="Times New Roman"/>
          <w:bCs/>
          <w:iCs/>
          <w:kern w:val="0"/>
          <w:sz w:val="24"/>
          <w:szCs w:val="24"/>
        </w:rPr>
        <w:t>Antigen binding activity of</w:t>
      </w:r>
      <w:r w:rsidR="00F966A7">
        <w:rPr>
          <w:rFonts w:ascii="Times New Roman" w:hAnsi="Times New Roman" w:cs="Times New Roman"/>
          <w:bCs/>
          <w:iCs/>
          <w:kern w:val="0"/>
          <w:sz w:val="24"/>
          <w:szCs w:val="24"/>
        </w:rPr>
        <w:t xml:space="preserve"> TROP2-IR700</w:t>
      </w:r>
      <w:r w:rsidR="00F966A7" w:rsidRPr="00F966A7">
        <w:rPr>
          <w:rFonts w:ascii="Times New Roman" w:hAnsi="Times New Roman" w:cs="Times New Roman"/>
          <w:bCs/>
          <w:iCs/>
          <w:kern w:val="0"/>
          <w:sz w:val="24"/>
          <w:szCs w:val="24"/>
        </w:rPr>
        <w:t xml:space="preserve"> and unconjugated </w:t>
      </w:r>
      <w:r w:rsidR="00F966A7">
        <w:rPr>
          <w:rFonts w:ascii="Times New Roman" w:hAnsi="Times New Roman" w:cs="Times New Roman"/>
          <w:bCs/>
          <w:iCs/>
          <w:kern w:val="0"/>
          <w:sz w:val="24"/>
          <w:szCs w:val="24"/>
        </w:rPr>
        <w:t xml:space="preserve">anti-TROP2 </w:t>
      </w:r>
      <w:proofErr w:type="spellStart"/>
      <w:r w:rsidR="00F966A7">
        <w:rPr>
          <w:rFonts w:ascii="Times New Roman" w:hAnsi="Times New Roman" w:cs="Times New Roman"/>
          <w:bCs/>
          <w:iCs/>
          <w:kern w:val="0"/>
          <w:sz w:val="24"/>
          <w:szCs w:val="24"/>
        </w:rPr>
        <w:t>mAb</w:t>
      </w:r>
      <w:proofErr w:type="spellEnd"/>
      <w:r w:rsidR="00F966A7">
        <w:rPr>
          <w:rFonts w:ascii="Times New Roman" w:hAnsi="Times New Roman" w:cs="Times New Roman"/>
          <w:bCs/>
          <w:iCs/>
          <w:kern w:val="0"/>
          <w:sz w:val="24"/>
          <w:szCs w:val="24"/>
        </w:rPr>
        <w:t>. B</w:t>
      </w:r>
      <w:r w:rsidR="00F966A7" w:rsidRPr="00F966A7">
        <w:rPr>
          <w:rFonts w:ascii="Times New Roman" w:hAnsi="Times New Roman" w:cs="Times New Roman"/>
          <w:bCs/>
          <w:iCs/>
          <w:kern w:val="0"/>
          <w:sz w:val="24"/>
          <w:szCs w:val="24"/>
        </w:rPr>
        <w:t xml:space="preserve">inding activity of TROP2-IR700 was reduced compared to unconjugated </w:t>
      </w:r>
      <w:proofErr w:type="spellStart"/>
      <w:r w:rsidR="00F966A7" w:rsidRPr="00F966A7">
        <w:rPr>
          <w:rFonts w:ascii="Times New Roman" w:hAnsi="Times New Roman" w:cs="Times New Roman"/>
          <w:bCs/>
          <w:iCs/>
          <w:kern w:val="0"/>
          <w:sz w:val="24"/>
          <w:szCs w:val="24"/>
        </w:rPr>
        <w:t>mAb</w:t>
      </w:r>
      <w:proofErr w:type="spellEnd"/>
      <w:r w:rsidR="00F966A7" w:rsidRPr="00F966A7">
        <w:rPr>
          <w:rFonts w:ascii="Times New Roman" w:hAnsi="Times New Roman" w:cs="Times New Roman"/>
          <w:bCs/>
          <w:iCs/>
          <w:kern w:val="0"/>
          <w:sz w:val="24"/>
          <w:szCs w:val="24"/>
        </w:rPr>
        <w:t>.</w:t>
      </w:r>
    </w:p>
    <w:p w14:paraId="3A59D17A" w14:textId="6EDCF1C1" w:rsidR="00F966A7" w:rsidRDefault="00F966A7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14:paraId="2D336E4D" w14:textId="0FAE58A7" w:rsidR="00F966A7" w:rsidRDefault="00F966A7" w:rsidP="00413E68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622344E" wp14:editId="11B77D2E">
            <wp:extent cx="5007935" cy="6062538"/>
            <wp:effectExtent l="0" t="0" r="254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0822" cy="60781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9ED287" w14:textId="2C40934C" w:rsidR="009340EA" w:rsidRDefault="00F966A7" w:rsidP="00413E68">
      <w:pPr>
        <w:spacing w:line="480" w:lineRule="auto"/>
        <w:rPr>
          <w:rFonts w:ascii="Times New Roman" w:eastAsia="ＭＳ 明朝" w:hAnsi="Times New Roman" w:cs="Times New Roman"/>
          <w:sz w:val="24"/>
          <w:szCs w:val="24"/>
        </w:rPr>
      </w:pPr>
      <w:r w:rsidRPr="00F966A7">
        <w:rPr>
          <w:rFonts w:ascii="Times New Roman" w:hAnsi="Times New Roman" w:cs="Times New Roman"/>
          <w:b/>
          <w:iCs/>
          <w:kern w:val="0"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iCs/>
          <w:kern w:val="0"/>
          <w:sz w:val="24"/>
          <w:szCs w:val="24"/>
        </w:rPr>
        <w:t>2</w:t>
      </w:r>
      <w:r w:rsidRPr="00F966A7">
        <w:rPr>
          <w:rFonts w:ascii="Times New Roman" w:hAnsi="Times New Roman" w:cs="Times New Roman"/>
          <w:b/>
          <w:iCs/>
          <w:kern w:val="0"/>
          <w:sz w:val="24"/>
          <w:szCs w:val="24"/>
        </w:rPr>
        <w:t>.</w:t>
      </w:r>
      <w:r>
        <w:rPr>
          <w:rFonts w:ascii="Times New Roman" w:hAnsi="Times New Roman" w:cs="Times New Roman"/>
          <w:bCs/>
          <w:iCs/>
          <w:kern w:val="0"/>
          <w:sz w:val="24"/>
          <w:szCs w:val="24"/>
        </w:rPr>
        <w:t xml:space="preserve"> </w:t>
      </w:r>
      <w:r w:rsidR="00F46DC5">
        <w:rPr>
          <w:rFonts w:ascii="Times New Roman" w:hAnsi="Times New Roman" w:cs="Times New Roman"/>
          <w:bCs/>
          <w:iCs/>
          <w:kern w:val="0"/>
          <w:sz w:val="24"/>
          <w:szCs w:val="24"/>
        </w:rPr>
        <w:t xml:space="preserve">ROS </w:t>
      </w:r>
      <w:r w:rsidR="00B65F73">
        <w:rPr>
          <w:rFonts w:ascii="Times New Roman" w:hAnsi="Times New Roman" w:cs="Times New Roman"/>
          <w:bCs/>
          <w:iCs/>
          <w:kern w:val="0"/>
          <w:sz w:val="24"/>
          <w:szCs w:val="24"/>
        </w:rPr>
        <w:t xml:space="preserve">production analysis in response to PIT. ROS </w:t>
      </w:r>
      <w:r w:rsidR="00F46DC5">
        <w:rPr>
          <w:rFonts w:ascii="Times New Roman" w:hAnsi="Times New Roman" w:cs="Times New Roman"/>
          <w:bCs/>
          <w:iCs/>
          <w:kern w:val="0"/>
          <w:sz w:val="24"/>
          <w:szCs w:val="24"/>
        </w:rPr>
        <w:t xml:space="preserve">assay was performed </w:t>
      </w:r>
      <w:r w:rsidR="00F46DC5" w:rsidRPr="00F46DC5">
        <w:rPr>
          <w:rFonts w:ascii="Times New Roman" w:hAnsi="Times New Roman" w:cs="Times New Roman"/>
          <w:bCs/>
          <w:iCs/>
          <w:kern w:val="0"/>
          <w:sz w:val="24"/>
          <w:szCs w:val="24"/>
        </w:rPr>
        <w:t>to detect the intracellular ROS production</w:t>
      </w:r>
      <w:r w:rsidR="00F46DC5">
        <w:rPr>
          <w:rFonts w:ascii="Times New Roman" w:hAnsi="Times New Roman" w:cs="Times New Roman"/>
          <w:bCs/>
          <w:iCs/>
          <w:kern w:val="0"/>
          <w:sz w:val="24"/>
          <w:szCs w:val="24"/>
        </w:rPr>
        <w:t xml:space="preserve"> using </w:t>
      </w:r>
      <w:r w:rsidR="00F46DC5">
        <w:rPr>
          <w:rFonts w:ascii="Times New Roman" w:eastAsia="ＭＳ 明朝" w:hAnsi="Times New Roman" w:cs="Times New Roman"/>
          <w:sz w:val="24"/>
          <w:szCs w:val="24"/>
        </w:rPr>
        <w:t>fluorogenic probe designed to measure ROS</w:t>
      </w:r>
      <w:r w:rsidR="007D3C7A">
        <w:rPr>
          <w:rFonts w:ascii="Times New Roman" w:eastAsia="ＭＳ 明朝" w:hAnsi="Times New Roman" w:cs="Times New Roman"/>
          <w:sz w:val="24"/>
          <w:szCs w:val="24"/>
        </w:rPr>
        <w:t xml:space="preserve"> by fluorescence microscopy</w:t>
      </w:r>
      <w:r w:rsidR="00F46DC5">
        <w:rPr>
          <w:rFonts w:ascii="Times New Roman" w:eastAsia="ＭＳ 明朝" w:hAnsi="Times New Roman" w:cs="Times New Roman"/>
          <w:sz w:val="24"/>
          <w:szCs w:val="24"/>
        </w:rPr>
        <w:t>.</w:t>
      </w:r>
      <w:r w:rsidR="007D3C7A" w:rsidRPr="007D3C7A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="00B65F73">
        <w:rPr>
          <w:rFonts w:ascii="Times New Roman" w:eastAsia="ＭＳ 明朝" w:hAnsi="Times New Roman" w:cs="Times New Roman"/>
          <w:sz w:val="24"/>
          <w:szCs w:val="24"/>
        </w:rPr>
        <w:t xml:space="preserve">While </w:t>
      </w:r>
      <w:r w:rsidR="00B65F73" w:rsidRPr="00B65F73">
        <w:rPr>
          <w:rFonts w:ascii="Times New Roman" w:eastAsia="ＭＳ 明朝" w:hAnsi="Times New Roman" w:cs="Times New Roman"/>
          <w:sz w:val="24"/>
          <w:szCs w:val="24"/>
        </w:rPr>
        <w:t>there were no significant changes in ROS production following incubation with TROP2-IR700 for 3 h without NIR-light compared to untreated control, increases in ROS production were observed in the nuclei of the cells treated with TROP2-IR700-mediated PIT</w:t>
      </w:r>
      <w:r w:rsidR="00B65F73">
        <w:rPr>
          <w:rFonts w:ascii="Times New Roman" w:eastAsia="ＭＳ 明朝" w:hAnsi="Times New Roman" w:cs="Times New Roman"/>
          <w:sz w:val="24"/>
          <w:szCs w:val="24"/>
        </w:rPr>
        <w:t>.</w:t>
      </w:r>
      <w:r w:rsidR="001B00E6">
        <w:rPr>
          <w:rFonts w:ascii="Times New Roman" w:eastAsia="ＭＳ 明朝" w:hAnsi="Times New Roman" w:cs="Times New Roman" w:hint="eastAsia"/>
          <w:sz w:val="24"/>
          <w:szCs w:val="24"/>
        </w:rPr>
        <w:t xml:space="preserve"> </w:t>
      </w:r>
      <w:r w:rsidR="001B00E6" w:rsidRPr="00F93EF7">
        <w:rPr>
          <w:rFonts w:ascii="Times New Roman" w:hAnsi="Times New Roman" w:cs="Times New Roman"/>
          <w:bCs/>
          <w:iCs/>
          <w:kern w:val="0"/>
          <w:sz w:val="24"/>
          <w:szCs w:val="24"/>
        </w:rPr>
        <w:t xml:space="preserve">Scale bar: 20 </w:t>
      </w:r>
      <w:proofErr w:type="spellStart"/>
      <w:r w:rsidR="001B00E6" w:rsidRPr="00F93EF7">
        <w:rPr>
          <w:rFonts w:ascii="Times New Roman" w:hAnsi="Times New Roman" w:cs="Times New Roman"/>
          <w:bCs/>
          <w:iCs/>
          <w:kern w:val="0"/>
          <w:sz w:val="24"/>
          <w:szCs w:val="24"/>
        </w:rPr>
        <w:t>μm</w:t>
      </w:r>
      <w:proofErr w:type="spellEnd"/>
      <w:r w:rsidR="001B00E6" w:rsidRPr="00F93EF7">
        <w:rPr>
          <w:rFonts w:ascii="Times New Roman" w:hAnsi="Times New Roman" w:cs="Times New Roman"/>
          <w:bCs/>
          <w:iCs/>
          <w:kern w:val="0"/>
          <w:sz w:val="24"/>
          <w:szCs w:val="24"/>
        </w:rPr>
        <w:t>.</w:t>
      </w:r>
    </w:p>
    <w:p w14:paraId="2ED2CF9E" w14:textId="77777777" w:rsidR="009340EA" w:rsidRDefault="009340EA">
      <w:pPr>
        <w:widowControl/>
        <w:jc w:val="left"/>
        <w:rPr>
          <w:rFonts w:ascii="Times New Roman" w:eastAsia="ＭＳ 明朝" w:hAnsi="Times New Roman" w:cs="Times New Roman"/>
          <w:sz w:val="24"/>
          <w:szCs w:val="24"/>
        </w:rPr>
      </w:pPr>
      <w:r>
        <w:rPr>
          <w:rFonts w:ascii="Times New Roman" w:eastAsia="ＭＳ 明朝" w:hAnsi="Times New Roman" w:cs="Times New Roman"/>
          <w:sz w:val="24"/>
          <w:szCs w:val="24"/>
        </w:rPr>
        <w:br w:type="page"/>
      </w:r>
    </w:p>
    <w:p w14:paraId="48D6A1F8" w14:textId="38675529" w:rsidR="00F966A7" w:rsidRDefault="00227941" w:rsidP="00413E68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227941">
        <w:lastRenderedPageBreak/>
        <w:t xml:space="preserve"> </w:t>
      </w:r>
      <w:r w:rsidR="00864D5F">
        <w:rPr>
          <w:noProof/>
        </w:rPr>
        <w:drawing>
          <wp:inline distT="0" distB="0" distL="0" distR="0" wp14:anchorId="494EE68D" wp14:editId="6AACA9DB">
            <wp:extent cx="6645910" cy="2476500"/>
            <wp:effectExtent l="0" t="0" r="254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247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238198B" w14:textId="6D5582B7" w:rsidR="00F966A7" w:rsidRPr="00E466B7" w:rsidRDefault="009340EA" w:rsidP="00413E68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F966A7">
        <w:rPr>
          <w:rFonts w:ascii="Times New Roman" w:hAnsi="Times New Roman" w:cs="Times New Roman"/>
          <w:b/>
          <w:iCs/>
          <w:kern w:val="0"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iCs/>
          <w:kern w:val="0"/>
          <w:sz w:val="24"/>
          <w:szCs w:val="24"/>
        </w:rPr>
        <w:t>3</w:t>
      </w:r>
      <w:r w:rsidRPr="00F966A7">
        <w:rPr>
          <w:rFonts w:ascii="Times New Roman" w:hAnsi="Times New Roman" w:cs="Times New Roman"/>
          <w:b/>
          <w:iCs/>
          <w:kern w:val="0"/>
          <w:sz w:val="24"/>
          <w:szCs w:val="24"/>
        </w:rPr>
        <w:t>.</w:t>
      </w:r>
      <w:r>
        <w:rPr>
          <w:rFonts w:ascii="Times New Roman" w:hAnsi="Times New Roman" w:cs="Times New Roman"/>
          <w:bCs/>
          <w:iCs/>
          <w:kern w:val="0"/>
          <w:sz w:val="24"/>
          <w:szCs w:val="24"/>
        </w:rPr>
        <w:t xml:space="preserve"> </w:t>
      </w:r>
      <w:r w:rsidRPr="009340EA">
        <w:rPr>
          <w:rFonts w:ascii="Times New Roman" w:hAnsi="Times New Roman" w:cs="Times New Roman"/>
          <w:bCs/>
          <w:iCs/>
          <w:kern w:val="0"/>
          <w:sz w:val="24"/>
          <w:szCs w:val="24"/>
        </w:rPr>
        <w:t>Histological analys</w:t>
      </w:r>
      <w:r w:rsidR="00B65F73">
        <w:rPr>
          <w:rFonts w:ascii="Times New Roman" w:hAnsi="Times New Roman" w:cs="Times New Roman" w:hint="eastAsia"/>
          <w:bCs/>
          <w:iCs/>
          <w:kern w:val="0"/>
          <w:sz w:val="24"/>
          <w:szCs w:val="24"/>
        </w:rPr>
        <w:t>i</w:t>
      </w:r>
      <w:r w:rsidR="00B65F73">
        <w:rPr>
          <w:rFonts w:ascii="Times New Roman" w:hAnsi="Times New Roman" w:cs="Times New Roman"/>
          <w:bCs/>
          <w:iCs/>
          <w:kern w:val="0"/>
          <w:sz w:val="24"/>
          <w:szCs w:val="24"/>
        </w:rPr>
        <w:t>s</w:t>
      </w:r>
      <w:r w:rsidRPr="009340EA">
        <w:rPr>
          <w:rFonts w:ascii="Times New Roman" w:hAnsi="Times New Roman" w:cs="Times New Roman"/>
          <w:bCs/>
          <w:iCs/>
          <w:kern w:val="0"/>
          <w:sz w:val="24"/>
          <w:szCs w:val="24"/>
        </w:rPr>
        <w:t xml:space="preserve"> of the PIT-treated</w:t>
      </w:r>
      <w:r w:rsidR="00B65F73">
        <w:rPr>
          <w:rFonts w:ascii="Times New Roman" w:hAnsi="Times New Roman" w:cs="Times New Roman"/>
          <w:bCs/>
          <w:iCs/>
          <w:kern w:val="0"/>
          <w:sz w:val="24"/>
          <w:szCs w:val="24"/>
        </w:rPr>
        <w:t xml:space="preserve"> tumor</w:t>
      </w:r>
      <w:r>
        <w:rPr>
          <w:rFonts w:ascii="Times New Roman" w:hAnsi="Times New Roman" w:cs="Times New Roman"/>
          <w:bCs/>
          <w:iCs/>
          <w:kern w:val="0"/>
          <w:sz w:val="24"/>
          <w:szCs w:val="24"/>
        </w:rPr>
        <w:t>. A</w:t>
      </w:r>
      <w:r w:rsidR="00FA2F67">
        <w:rPr>
          <w:rFonts w:ascii="Times New Roman" w:hAnsi="Times New Roman" w:cs="Times New Roman"/>
          <w:bCs/>
          <w:iCs/>
          <w:kern w:val="0"/>
          <w:sz w:val="24"/>
          <w:szCs w:val="24"/>
        </w:rPr>
        <w:t xml:space="preserve">, untreated control tumor. B, TROP2-IR700-mediated PIT </w:t>
      </w:r>
      <w:r w:rsidR="00B65F73">
        <w:rPr>
          <w:rFonts w:ascii="Times New Roman" w:hAnsi="Times New Roman" w:cs="Times New Roman"/>
          <w:bCs/>
          <w:iCs/>
          <w:kern w:val="0"/>
          <w:sz w:val="24"/>
          <w:szCs w:val="24"/>
        </w:rPr>
        <w:t xml:space="preserve">tumor, showing that </w:t>
      </w:r>
      <w:r w:rsidR="00FA2F67">
        <w:rPr>
          <w:rFonts w:ascii="Times New Roman" w:hAnsi="Times New Roman" w:cs="Times New Roman"/>
          <w:bCs/>
          <w:iCs/>
          <w:kern w:val="0"/>
          <w:sz w:val="24"/>
          <w:szCs w:val="24"/>
        </w:rPr>
        <w:t>induced large areas of necrotic cell death and granulation.</w:t>
      </w:r>
      <w:r w:rsidR="001B00E6">
        <w:rPr>
          <w:rFonts w:ascii="Times New Roman" w:hAnsi="Times New Roman" w:cs="Times New Roman"/>
          <w:bCs/>
          <w:iCs/>
          <w:kern w:val="0"/>
          <w:sz w:val="24"/>
          <w:szCs w:val="24"/>
        </w:rPr>
        <w:t xml:space="preserve"> </w:t>
      </w:r>
      <w:r w:rsidR="001B00E6" w:rsidRPr="00F93EF7">
        <w:rPr>
          <w:rFonts w:ascii="Times New Roman" w:hAnsi="Times New Roman" w:cs="Times New Roman"/>
          <w:bCs/>
          <w:iCs/>
          <w:kern w:val="0"/>
          <w:sz w:val="24"/>
          <w:szCs w:val="24"/>
        </w:rPr>
        <w:t xml:space="preserve">Scale bar: </w:t>
      </w:r>
      <w:r w:rsidR="001B00E6">
        <w:rPr>
          <w:rFonts w:ascii="Times New Roman" w:hAnsi="Times New Roman" w:cs="Times New Roman"/>
          <w:bCs/>
          <w:iCs/>
          <w:kern w:val="0"/>
          <w:sz w:val="24"/>
          <w:szCs w:val="24"/>
        </w:rPr>
        <w:t>1</w:t>
      </w:r>
      <w:r w:rsidR="001B00E6" w:rsidRPr="00F93EF7">
        <w:rPr>
          <w:rFonts w:ascii="Times New Roman" w:hAnsi="Times New Roman" w:cs="Times New Roman"/>
          <w:bCs/>
          <w:iCs/>
          <w:kern w:val="0"/>
          <w:sz w:val="24"/>
          <w:szCs w:val="24"/>
        </w:rPr>
        <w:t xml:space="preserve">00 </w:t>
      </w:r>
      <w:proofErr w:type="spellStart"/>
      <w:r w:rsidR="001B00E6" w:rsidRPr="00F93EF7">
        <w:rPr>
          <w:rFonts w:ascii="Times New Roman" w:hAnsi="Times New Roman" w:cs="Times New Roman"/>
          <w:bCs/>
          <w:iCs/>
          <w:kern w:val="0"/>
          <w:sz w:val="24"/>
          <w:szCs w:val="24"/>
        </w:rPr>
        <w:t>μm</w:t>
      </w:r>
      <w:proofErr w:type="spellEnd"/>
      <w:r w:rsidR="001B00E6" w:rsidRPr="00F93EF7">
        <w:rPr>
          <w:rFonts w:ascii="Times New Roman" w:hAnsi="Times New Roman" w:cs="Times New Roman"/>
          <w:bCs/>
          <w:iCs/>
          <w:kern w:val="0"/>
          <w:sz w:val="24"/>
          <w:szCs w:val="24"/>
        </w:rPr>
        <w:t>.</w:t>
      </w:r>
    </w:p>
    <w:p w14:paraId="1B7827FF" w14:textId="77777777" w:rsidR="00F966A7" w:rsidRDefault="00F966A7">
      <w:pPr>
        <w:widowControl/>
        <w:jc w:val="left"/>
        <w:rPr>
          <w:rFonts w:ascii="Times New Roman" w:hAnsi="Times New Roman" w:cs="Times New Roman"/>
          <w:bCs/>
          <w:iCs/>
          <w:kern w:val="0"/>
          <w:sz w:val="24"/>
          <w:szCs w:val="24"/>
        </w:rPr>
      </w:pPr>
    </w:p>
    <w:sectPr w:rsidR="00F966A7" w:rsidSect="00A07A96">
      <w:footerReference w:type="default" r:id="rId11"/>
      <w:pgSz w:w="11906" w:h="16838"/>
      <w:pgMar w:top="720" w:right="720" w:bottom="720" w:left="720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2AD295" w14:textId="77777777" w:rsidR="00F96591" w:rsidRDefault="00F96591" w:rsidP="00AA11E3">
      <w:r>
        <w:separator/>
      </w:r>
    </w:p>
  </w:endnote>
  <w:endnote w:type="continuationSeparator" w:id="0">
    <w:p w14:paraId="7E0AE2D9" w14:textId="77777777" w:rsidR="00F96591" w:rsidRDefault="00F96591" w:rsidP="00AA11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00210167"/>
      <w:docPartObj>
        <w:docPartGallery w:val="Page Numbers (Bottom of Page)"/>
        <w:docPartUnique/>
      </w:docPartObj>
    </w:sdtPr>
    <w:sdtEndPr/>
    <w:sdtContent>
      <w:p w14:paraId="1564F5DA" w14:textId="65FF4C1B" w:rsidR="00371699" w:rsidRDefault="00371699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04369" w:rsidRPr="00D04369">
          <w:rPr>
            <w:noProof/>
            <w:lang w:val="ja-JP"/>
          </w:rPr>
          <w:t>3</w:t>
        </w:r>
        <w:r>
          <w:fldChar w:fldCharType="end"/>
        </w:r>
      </w:p>
    </w:sdtContent>
  </w:sdt>
  <w:p w14:paraId="1F7E1F15" w14:textId="77777777" w:rsidR="00371699" w:rsidRDefault="00371699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9B7284" w14:textId="77777777" w:rsidR="00F96591" w:rsidRDefault="00F96591" w:rsidP="00AA11E3">
      <w:r>
        <w:separator/>
      </w:r>
    </w:p>
  </w:footnote>
  <w:footnote w:type="continuationSeparator" w:id="0">
    <w:p w14:paraId="22958E44" w14:textId="77777777" w:rsidR="00F96591" w:rsidRDefault="00F96591" w:rsidP="00AA11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85C3A27"/>
    <w:multiLevelType w:val="hybridMultilevel"/>
    <w:tmpl w:val="AEE046F6"/>
    <w:lvl w:ilvl="0" w:tplc="9568457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78D5"/>
    <w:rsid w:val="00000C6B"/>
    <w:rsid w:val="00001DE6"/>
    <w:rsid w:val="00007CB7"/>
    <w:rsid w:val="0002185B"/>
    <w:rsid w:val="00023809"/>
    <w:rsid w:val="0006227E"/>
    <w:rsid w:val="00080E39"/>
    <w:rsid w:val="00080F7E"/>
    <w:rsid w:val="000811D1"/>
    <w:rsid w:val="0008190A"/>
    <w:rsid w:val="000829A2"/>
    <w:rsid w:val="00084DB9"/>
    <w:rsid w:val="00085A68"/>
    <w:rsid w:val="00092A41"/>
    <w:rsid w:val="0009680D"/>
    <w:rsid w:val="000A3F30"/>
    <w:rsid w:val="000A6485"/>
    <w:rsid w:val="000B3B5C"/>
    <w:rsid w:val="000C4F14"/>
    <w:rsid w:val="000D2009"/>
    <w:rsid w:val="000D67FB"/>
    <w:rsid w:val="000E500C"/>
    <w:rsid w:val="000E5476"/>
    <w:rsid w:val="000F0DBB"/>
    <w:rsid w:val="0010183A"/>
    <w:rsid w:val="0011622C"/>
    <w:rsid w:val="00137EE7"/>
    <w:rsid w:val="001419B3"/>
    <w:rsid w:val="00142235"/>
    <w:rsid w:val="00143CFD"/>
    <w:rsid w:val="0015302B"/>
    <w:rsid w:val="00153A06"/>
    <w:rsid w:val="00154CC8"/>
    <w:rsid w:val="001570C1"/>
    <w:rsid w:val="0016388D"/>
    <w:rsid w:val="00164191"/>
    <w:rsid w:val="001658B6"/>
    <w:rsid w:val="001706B5"/>
    <w:rsid w:val="00177615"/>
    <w:rsid w:val="001916FE"/>
    <w:rsid w:val="00193C89"/>
    <w:rsid w:val="001B00E6"/>
    <w:rsid w:val="001F43D1"/>
    <w:rsid w:val="002014FD"/>
    <w:rsid w:val="00206B18"/>
    <w:rsid w:val="0020780E"/>
    <w:rsid w:val="00221755"/>
    <w:rsid w:val="00227941"/>
    <w:rsid w:val="00236BE0"/>
    <w:rsid w:val="0023743F"/>
    <w:rsid w:val="00237905"/>
    <w:rsid w:val="002440A8"/>
    <w:rsid w:val="00253702"/>
    <w:rsid w:val="00253CAB"/>
    <w:rsid w:val="00266029"/>
    <w:rsid w:val="00272BF6"/>
    <w:rsid w:val="00294566"/>
    <w:rsid w:val="002C4C69"/>
    <w:rsid w:val="002C4EE9"/>
    <w:rsid w:val="002E0CF7"/>
    <w:rsid w:val="002E2005"/>
    <w:rsid w:val="002F1426"/>
    <w:rsid w:val="00300CD8"/>
    <w:rsid w:val="00327AC7"/>
    <w:rsid w:val="003463E6"/>
    <w:rsid w:val="00346BEA"/>
    <w:rsid w:val="00352D25"/>
    <w:rsid w:val="00360D15"/>
    <w:rsid w:val="00361302"/>
    <w:rsid w:val="003614DA"/>
    <w:rsid w:val="00371699"/>
    <w:rsid w:val="00374876"/>
    <w:rsid w:val="00375629"/>
    <w:rsid w:val="003860C4"/>
    <w:rsid w:val="003A5E8C"/>
    <w:rsid w:val="003A60E8"/>
    <w:rsid w:val="003A6DBA"/>
    <w:rsid w:val="003C23D9"/>
    <w:rsid w:val="003C5581"/>
    <w:rsid w:val="003D0747"/>
    <w:rsid w:val="003E0062"/>
    <w:rsid w:val="003E7C80"/>
    <w:rsid w:val="0040653C"/>
    <w:rsid w:val="00413E68"/>
    <w:rsid w:val="00416192"/>
    <w:rsid w:val="0041658A"/>
    <w:rsid w:val="004214AF"/>
    <w:rsid w:val="004230C2"/>
    <w:rsid w:val="004272DC"/>
    <w:rsid w:val="00441118"/>
    <w:rsid w:val="00446587"/>
    <w:rsid w:val="00451717"/>
    <w:rsid w:val="00451BE1"/>
    <w:rsid w:val="004563ED"/>
    <w:rsid w:val="00477D18"/>
    <w:rsid w:val="00483440"/>
    <w:rsid w:val="00485DBB"/>
    <w:rsid w:val="0048610A"/>
    <w:rsid w:val="00486778"/>
    <w:rsid w:val="004E6BDE"/>
    <w:rsid w:val="004F274E"/>
    <w:rsid w:val="004F7B5A"/>
    <w:rsid w:val="00501B5D"/>
    <w:rsid w:val="00506E9D"/>
    <w:rsid w:val="00511649"/>
    <w:rsid w:val="00512779"/>
    <w:rsid w:val="0053108B"/>
    <w:rsid w:val="00533226"/>
    <w:rsid w:val="005506F2"/>
    <w:rsid w:val="005556C5"/>
    <w:rsid w:val="005600F4"/>
    <w:rsid w:val="005605D7"/>
    <w:rsid w:val="0057030B"/>
    <w:rsid w:val="00570E24"/>
    <w:rsid w:val="00573F92"/>
    <w:rsid w:val="005A04CB"/>
    <w:rsid w:val="005C206C"/>
    <w:rsid w:val="005C2A26"/>
    <w:rsid w:val="005C45D1"/>
    <w:rsid w:val="005C6A59"/>
    <w:rsid w:val="005D3402"/>
    <w:rsid w:val="005D73C8"/>
    <w:rsid w:val="005F0930"/>
    <w:rsid w:val="005F539E"/>
    <w:rsid w:val="005F6B4A"/>
    <w:rsid w:val="00601A87"/>
    <w:rsid w:val="0060375F"/>
    <w:rsid w:val="00603B51"/>
    <w:rsid w:val="006136CD"/>
    <w:rsid w:val="00616346"/>
    <w:rsid w:val="00622181"/>
    <w:rsid w:val="006255E2"/>
    <w:rsid w:val="006306B9"/>
    <w:rsid w:val="006308BD"/>
    <w:rsid w:val="006336DB"/>
    <w:rsid w:val="006362F6"/>
    <w:rsid w:val="0063771F"/>
    <w:rsid w:val="00637E71"/>
    <w:rsid w:val="006406DB"/>
    <w:rsid w:val="006408E5"/>
    <w:rsid w:val="00644C38"/>
    <w:rsid w:val="006537B6"/>
    <w:rsid w:val="0065385A"/>
    <w:rsid w:val="00657246"/>
    <w:rsid w:val="00680B71"/>
    <w:rsid w:val="0069680F"/>
    <w:rsid w:val="00697DE3"/>
    <w:rsid w:val="006A3D69"/>
    <w:rsid w:val="006C43E7"/>
    <w:rsid w:val="006D7F68"/>
    <w:rsid w:val="006E0C75"/>
    <w:rsid w:val="006E2622"/>
    <w:rsid w:val="006F2470"/>
    <w:rsid w:val="00702421"/>
    <w:rsid w:val="00714F39"/>
    <w:rsid w:val="007165B2"/>
    <w:rsid w:val="00722645"/>
    <w:rsid w:val="00733C23"/>
    <w:rsid w:val="00750D96"/>
    <w:rsid w:val="007630D8"/>
    <w:rsid w:val="007639AD"/>
    <w:rsid w:val="0077315D"/>
    <w:rsid w:val="00777F9C"/>
    <w:rsid w:val="0078739D"/>
    <w:rsid w:val="00790CC9"/>
    <w:rsid w:val="007939AB"/>
    <w:rsid w:val="00794C3F"/>
    <w:rsid w:val="00796EB7"/>
    <w:rsid w:val="00797ED0"/>
    <w:rsid w:val="007A6314"/>
    <w:rsid w:val="007B293E"/>
    <w:rsid w:val="007C409A"/>
    <w:rsid w:val="007C7E38"/>
    <w:rsid w:val="007D3C7A"/>
    <w:rsid w:val="007D5BC4"/>
    <w:rsid w:val="007F003C"/>
    <w:rsid w:val="00807F9D"/>
    <w:rsid w:val="00813B27"/>
    <w:rsid w:val="0082779E"/>
    <w:rsid w:val="00830651"/>
    <w:rsid w:val="008316E3"/>
    <w:rsid w:val="00834D11"/>
    <w:rsid w:val="0083745D"/>
    <w:rsid w:val="00844205"/>
    <w:rsid w:val="0084625D"/>
    <w:rsid w:val="00850DF4"/>
    <w:rsid w:val="0085442B"/>
    <w:rsid w:val="0085579F"/>
    <w:rsid w:val="00857DB2"/>
    <w:rsid w:val="00864D5F"/>
    <w:rsid w:val="00867511"/>
    <w:rsid w:val="00875D5D"/>
    <w:rsid w:val="00880E3C"/>
    <w:rsid w:val="00884308"/>
    <w:rsid w:val="008844D0"/>
    <w:rsid w:val="00895598"/>
    <w:rsid w:val="008A2317"/>
    <w:rsid w:val="008A2FAC"/>
    <w:rsid w:val="008A54B8"/>
    <w:rsid w:val="008B4544"/>
    <w:rsid w:val="008D1339"/>
    <w:rsid w:val="008F1D6C"/>
    <w:rsid w:val="008F29C2"/>
    <w:rsid w:val="008F3410"/>
    <w:rsid w:val="008F350D"/>
    <w:rsid w:val="008F3CFC"/>
    <w:rsid w:val="009200EE"/>
    <w:rsid w:val="009309F5"/>
    <w:rsid w:val="009340EA"/>
    <w:rsid w:val="0093615C"/>
    <w:rsid w:val="00963CC9"/>
    <w:rsid w:val="00967AD6"/>
    <w:rsid w:val="0097285C"/>
    <w:rsid w:val="0097597C"/>
    <w:rsid w:val="00976154"/>
    <w:rsid w:val="0097682D"/>
    <w:rsid w:val="0097756C"/>
    <w:rsid w:val="009952E9"/>
    <w:rsid w:val="009A29AE"/>
    <w:rsid w:val="009B4F92"/>
    <w:rsid w:val="009B613E"/>
    <w:rsid w:val="009C5BAB"/>
    <w:rsid w:val="009D0898"/>
    <w:rsid w:val="009D17E7"/>
    <w:rsid w:val="009D22FC"/>
    <w:rsid w:val="009E45A2"/>
    <w:rsid w:val="009F2FAB"/>
    <w:rsid w:val="009F4050"/>
    <w:rsid w:val="009F6094"/>
    <w:rsid w:val="009F6E77"/>
    <w:rsid w:val="009F6F6F"/>
    <w:rsid w:val="00A01691"/>
    <w:rsid w:val="00A0250A"/>
    <w:rsid w:val="00A04DE1"/>
    <w:rsid w:val="00A07A96"/>
    <w:rsid w:val="00A10F55"/>
    <w:rsid w:val="00A175E8"/>
    <w:rsid w:val="00A55962"/>
    <w:rsid w:val="00A600CE"/>
    <w:rsid w:val="00A627DA"/>
    <w:rsid w:val="00A95446"/>
    <w:rsid w:val="00AA11E3"/>
    <w:rsid w:val="00AA580B"/>
    <w:rsid w:val="00AB0E1E"/>
    <w:rsid w:val="00AB2A75"/>
    <w:rsid w:val="00AB61D9"/>
    <w:rsid w:val="00AB7CF2"/>
    <w:rsid w:val="00AB7E54"/>
    <w:rsid w:val="00AE3823"/>
    <w:rsid w:val="00AE4C5B"/>
    <w:rsid w:val="00AF3C0D"/>
    <w:rsid w:val="00AF4415"/>
    <w:rsid w:val="00B02551"/>
    <w:rsid w:val="00B02D07"/>
    <w:rsid w:val="00B0400F"/>
    <w:rsid w:val="00B06A34"/>
    <w:rsid w:val="00B071CC"/>
    <w:rsid w:val="00B11BA8"/>
    <w:rsid w:val="00B129A1"/>
    <w:rsid w:val="00B12FC3"/>
    <w:rsid w:val="00B16152"/>
    <w:rsid w:val="00B178CF"/>
    <w:rsid w:val="00B238B7"/>
    <w:rsid w:val="00B26F58"/>
    <w:rsid w:val="00B33349"/>
    <w:rsid w:val="00B42C88"/>
    <w:rsid w:val="00B65F73"/>
    <w:rsid w:val="00B7077F"/>
    <w:rsid w:val="00B73ADD"/>
    <w:rsid w:val="00B777E0"/>
    <w:rsid w:val="00B81CEE"/>
    <w:rsid w:val="00B84128"/>
    <w:rsid w:val="00B87FCA"/>
    <w:rsid w:val="00BB3DA2"/>
    <w:rsid w:val="00BD2982"/>
    <w:rsid w:val="00BE04F8"/>
    <w:rsid w:val="00BF623E"/>
    <w:rsid w:val="00C01F0B"/>
    <w:rsid w:val="00C11B2A"/>
    <w:rsid w:val="00C13E0D"/>
    <w:rsid w:val="00C26725"/>
    <w:rsid w:val="00C35A41"/>
    <w:rsid w:val="00C47FD3"/>
    <w:rsid w:val="00C66CC5"/>
    <w:rsid w:val="00C80D4B"/>
    <w:rsid w:val="00C826FB"/>
    <w:rsid w:val="00C96460"/>
    <w:rsid w:val="00CA563F"/>
    <w:rsid w:val="00CB5F9D"/>
    <w:rsid w:val="00CC08D1"/>
    <w:rsid w:val="00CC094B"/>
    <w:rsid w:val="00CD0F22"/>
    <w:rsid w:val="00CD4076"/>
    <w:rsid w:val="00CE63E7"/>
    <w:rsid w:val="00CF5D02"/>
    <w:rsid w:val="00D011E9"/>
    <w:rsid w:val="00D04369"/>
    <w:rsid w:val="00D12067"/>
    <w:rsid w:val="00D12DD3"/>
    <w:rsid w:val="00D13EB0"/>
    <w:rsid w:val="00D25BD0"/>
    <w:rsid w:val="00D360E0"/>
    <w:rsid w:val="00D378D5"/>
    <w:rsid w:val="00D54245"/>
    <w:rsid w:val="00D6305C"/>
    <w:rsid w:val="00D66B74"/>
    <w:rsid w:val="00D72652"/>
    <w:rsid w:val="00D736B8"/>
    <w:rsid w:val="00D7799B"/>
    <w:rsid w:val="00D85189"/>
    <w:rsid w:val="00D90D95"/>
    <w:rsid w:val="00D95041"/>
    <w:rsid w:val="00DA4E18"/>
    <w:rsid w:val="00DB10FF"/>
    <w:rsid w:val="00DB206F"/>
    <w:rsid w:val="00DC7070"/>
    <w:rsid w:val="00DD24D1"/>
    <w:rsid w:val="00DE6681"/>
    <w:rsid w:val="00DF1A10"/>
    <w:rsid w:val="00DF38DB"/>
    <w:rsid w:val="00DF7822"/>
    <w:rsid w:val="00E00E2C"/>
    <w:rsid w:val="00E21FA0"/>
    <w:rsid w:val="00E22313"/>
    <w:rsid w:val="00E35CE2"/>
    <w:rsid w:val="00E43654"/>
    <w:rsid w:val="00E44E0E"/>
    <w:rsid w:val="00E44E9A"/>
    <w:rsid w:val="00E466B7"/>
    <w:rsid w:val="00E51FC8"/>
    <w:rsid w:val="00E672FF"/>
    <w:rsid w:val="00E8468B"/>
    <w:rsid w:val="00E9141C"/>
    <w:rsid w:val="00E94A55"/>
    <w:rsid w:val="00E94F67"/>
    <w:rsid w:val="00E959B3"/>
    <w:rsid w:val="00EB2181"/>
    <w:rsid w:val="00ED0482"/>
    <w:rsid w:val="00ED4D40"/>
    <w:rsid w:val="00ED5E83"/>
    <w:rsid w:val="00EE46B6"/>
    <w:rsid w:val="00F039D1"/>
    <w:rsid w:val="00F152B3"/>
    <w:rsid w:val="00F16749"/>
    <w:rsid w:val="00F41725"/>
    <w:rsid w:val="00F46DC5"/>
    <w:rsid w:val="00F52EE6"/>
    <w:rsid w:val="00F62753"/>
    <w:rsid w:val="00F62D32"/>
    <w:rsid w:val="00F67EFB"/>
    <w:rsid w:val="00F73A28"/>
    <w:rsid w:val="00F75D75"/>
    <w:rsid w:val="00F81147"/>
    <w:rsid w:val="00F82D82"/>
    <w:rsid w:val="00F84B45"/>
    <w:rsid w:val="00F91567"/>
    <w:rsid w:val="00F92CB6"/>
    <w:rsid w:val="00F93EF7"/>
    <w:rsid w:val="00F96591"/>
    <w:rsid w:val="00F966A7"/>
    <w:rsid w:val="00F97F6A"/>
    <w:rsid w:val="00FA29C2"/>
    <w:rsid w:val="00FA2F67"/>
    <w:rsid w:val="00FA3BBE"/>
    <w:rsid w:val="00FC0830"/>
    <w:rsid w:val="00FD1E6A"/>
    <w:rsid w:val="00FE0843"/>
    <w:rsid w:val="00FE09D7"/>
    <w:rsid w:val="00FE3FFD"/>
    <w:rsid w:val="00FE4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E3ADBCE"/>
  <w15:docId w15:val="{C3D40130-B38F-4363-89F1-43B06E247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D378D5"/>
  </w:style>
  <w:style w:type="character" w:styleId="a4">
    <w:name w:val="Hyperlink"/>
    <w:basedOn w:val="a0"/>
    <w:uiPriority w:val="99"/>
    <w:unhideWhenUsed/>
    <w:rsid w:val="008A2317"/>
    <w:rPr>
      <w:color w:val="0563C1" w:themeColor="hyperlink"/>
      <w:u w:val="single"/>
    </w:rPr>
  </w:style>
  <w:style w:type="paragraph" w:styleId="a5">
    <w:name w:val="header"/>
    <w:basedOn w:val="a"/>
    <w:link w:val="a6"/>
    <w:uiPriority w:val="99"/>
    <w:unhideWhenUsed/>
    <w:rsid w:val="00AA11E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AA11E3"/>
  </w:style>
  <w:style w:type="paragraph" w:styleId="a7">
    <w:name w:val="footer"/>
    <w:basedOn w:val="a"/>
    <w:link w:val="a8"/>
    <w:uiPriority w:val="99"/>
    <w:unhideWhenUsed/>
    <w:rsid w:val="00AA11E3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AA11E3"/>
  </w:style>
  <w:style w:type="character" w:customStyle="1" w:styleId="highlight">
    <w:name w:val="highlight"/>
    <w:basedOn w:val="a0"/>
    <w:rsid w:val="00080E39"/>
  </w:style>
  <w:style w:type="character" w:customStyle="1" w:styleId="1">
    <w:name w:val="未解決のメンション1"/>
    <w:basedOn w:val="a0"/>
    <w:uiPriority w:val="99"/>
    <w:semiHidden/>
    <w:unhideWhenUsed/>
    <w:rsid w:val="00EB2181"/>
    <w:rPr>
      <w:color w:val="605E5C"/>
      <w:shd w:val="clear" w:color="auto" w:fill="E1DFDD"/>
    </w:rPr>
  </w:style>
  <w:style w:type="paragraph" w:styleId="a9">
    <w:name w:val="Balloon Text"/>
    <w:basedOn w:val="a"/>
    <w:link w:val="aa"/>
    <w:uiPriority w:val="99"/>
    <w:semiHidden/>
    <w:unhideWhenUsed/>
    <w:rsid w:val="00F82D82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F82D82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0B3B5C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0B3B5C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0B3B5C"/>
  </w:style>
  <w:style w:type="paragraph" w:styleId="ae">
    <w:name w:val="annotation subject"/>
    <w:basedOn w:val="ac"/>
    <w:next w:val="ac"/>
    <w:link w:val="af"/>
    <w:uiPriority w:val="99"/>
    <w:semiHidden/>
    <w:unhideWhenUsed/>
    <w:rsid w:val="000B3B5C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0B3B5C"/>
    <w:rPr>
      <w:b/>
      <w:bCs/>
    </w:rPr>
  </w:style>
  <w:style w:type="paragraph" w:styleId="af0">
    <w:name w:val="List Paragraph"/>
    <w:basedOn w:val="a"/>
    <w:uiPriority w:val="34"/>
    <w:qFormat/>
    <w:rsid w:val="00A95446"/>
    <w:pPr>
      <w:ind w:leftChars="400" w:left="840"/>
    </w:pPr>
  </w:style>
  <w:style w:type="paragraph" w:styleId="af1">
    <w:name w:val="Revision"/>
    <w:hidden/>
    <w:uiPriority w:val="99"/>
    <w:semiHidden/>
    <w:rsid w:val="00153A06"/>
  </w:style>
  <w:style w:type="table" w:styleId="af2">
    <w:name w:val="Table Grid"/>
    <w:basedOn w:val="a1"/>
    <w:uiPriority w:val="39"/>
    <w:rsid w:val="00C11B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sid w:val="0097285C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97285C"/>
    <w:rPr>
      <w:rFonts w:ascii="Century" w:hAnsi="Century"/>
      <w:noProof/>
      <w:sz w:val="20"/>
    </w:rPr>
  </w:style>
  <w:style w:type="character" w:customStyle="1" w:styleId="2">
    <w:name w:val="未解決のメンション2"/>
    <w:basedOn w:val="a0"/>
    <w:uiPriority w:val="99"/>
    <w:semiHidden/>
    <w:unhideWhenUsed/>
    <w:rsid w:val="00AB61D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81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36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5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3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7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2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0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7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1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8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4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3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8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2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9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43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5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3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8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56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8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0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5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545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165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894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231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327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5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4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4E6760-D32F-48E5-B2AB-40E7647691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3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西村 尚</dc:creator>
  <cp:keywords/>
  <dc:description/>
  <cp:lastModifiedBy>尚 西村</cp:lastModifiedBy>
  <cp:revision>2</cp:revision>
  <cp:lastPrinted>2019-09-19T05:57:00Z</cp:lastPrinted>
  <dcterms:created xsi:type="dcterms:W3CDTF">2019-10-15T06:04:00Z</dcterms:created>
  <dcterms:modified xsi:type="dcterms:W3CDTF">2019-10-15T06:04:00Z</dcterms:modified>
</cp:coreProperties>
</file>